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4: </w:t>
      </w:r>
      <w:r>
        <w:rPr/>
        <w:t>Table S4 Differential expressed genes associated with vascular develop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402"/>
        <w:gridCol w:w="1556"/>
        <w:gridCol w:w="1088"/>
        <w:gridCol w:w="4259"/>
      </w:tblGrid>
      <w:tr>
        <w:trPr>
          <w:trHeight w:val="270" w:hRule="atLeast"/>
        </w:trPr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p26a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9E-06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, subfamily XXVIA, polypeptide 1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enomatosis polyposis coli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lnrb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3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elin receptor b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1b2b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1E-06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, Na+/K+ transporting, beta 2b polypeptide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pr1a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ne morphogenetic protein receptor, type 1aa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pp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7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tonucleotide pyrophosphatase/phosphodiesterase 2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1E-10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oblast growth factor receptor 2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zd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izzled homolog 5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zd8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6E-06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izzled homolog 8a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zd9b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izzled homolog 9b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nd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rt and neural crest derivatives expressed transcript 2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f1r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-like growth factor 1a receptor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l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4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slet1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rg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2E-07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myc downstream regulated gene 4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pbl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9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pped-b homolog a (Drosophila)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2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ch homolog 2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2f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3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r receptor subfamily 2, group F, member 2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rp1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2E-06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pilin 1a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sr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dd-skipped related 1 (Drosophila)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a3d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maphorin 3d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rp1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8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reted frizzled-related protein 1a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rp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9E-07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reted frizzled-related protein 2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x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rt stature homeobox 2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i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r oncoprotein skia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x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-box 1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x2a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4E-05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-box gene 2a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bx2b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-box 2b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fap2b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E-08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factor AP-2 beta</w:t>
            </w:r>
          </w:p>
        </w:tc>
      </w:tr>
      <w:tr>
        <w:trPr>
          <w:trHeight w:val="270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ll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E-04</w:t>
            </w:r>
          </w:p>
        </w:tc>
        <w:tc>
          <w:tcPr>
            <w:tcW w:w="425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lloid-like 1</w:t>
            </w:r>
          </w:p>
        </w:tc>
      </w:tr>
      <w:tr>
        <w:trPr>
          <w:trHeight w:val="270" w:hRule="atLeast"/>
        </w:trPr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mhc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1E-10</w:t>
            </w:r>
          </w:p>
        </w:tc>
        <w:tc>
          <w:tcPr>
            <w:tcW w:w="4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ntricular myosin heavy cha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1:34:00Z</dcterms:created>
  <dc:creator>jebarle</dc:creator>
  <dc:description/>
  <cp:keywords/>
  <dc:language>en-US</dc:language>
  <cp:lastModifiedBy>jebarle</cp:lastModifiedBy>
  <dcterms:modified xsi:type="dcterms:W3CDTF">2014-09-01T01:59:00Z</dcterms:modified>
  <cp:revision>2</cp:revision>
  <dc:subject/>
  <dc:title/>
</cp:coreProperties>
</file>